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00" w:type="dxa"/>
        <w:tblInd w:w="93" w:type="dxa"/>
        <w:tblLook w:val="04A0"/>
      </w:tblPr>
      <w:tblGrid>
        <w:gridCol w:w="1560"/>
        <w:gridCol w:w="2356"/>
        <w:gridCol w:w="2636"/>
        <w:gridCol w:w="1391"/>
        <w:gridCol w:w="957"/>
      </w:tblGrid>
      <w:tr w:rsidR="00ED34EF" w:rsidRPr="00ED34EF" w:rsidTr="00ED34EF">
        <w:trPr>
          <w:trHeight w:val="300"/>
        </w:trPr>
        <w:tc>
          <w:tcPr>
            <w:tcW w:w="89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9B3D4A" w:rsidRDefault="00ED34EF" w:rsidP="00ED34EF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16200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able</w:t>
            </w:r>
            <w:r w:rsidR="00F766AF" w:rsidRPr="0016200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S</w:t>
            </w:r>
            <w:r w:rsidR="00106535" w:rsidRPr="0016200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2</w:t>
            </w:r>
            <w:r w:rsidRPr="0016200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.</w:t>
            </w:r>
            <w:r w:rsidRPr="00ED34EF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The differentially expressed mRNAs of </w:t>
            </w:r>
            <w:proofErr w:type="spellStart"/>
            <w:r w:rsidRPr="00ED34EF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DPSCs</w:t>
            </w:r>
            <w:proofErr w:type="spellEnd"/>
            <w:r w:rsidRPr="00ED34EF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</w:t>
            </w:r>
            <w:r w:rsidR="008A2948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in</w:t>
            </w:r>
            <w:r w:rsidR="00347998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Pr="00ED34EF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ypoxi</w:t>
            </w:r>
            <w:r w:rsidR="00242B73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</w:t>
            </w:r>
            <w:r w:rsidR="002B225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 and</w:t>
            </w:r>
            <w:r w:rsidR="002B22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</w:t>
            </w:r>
            <w:bookmarkStart w:id="0" w:name="OLE_LINK1"/>
            <w:bookmarkStart w:id="1" w:name="OLE_LINK2"/>
            <w:proofErr w:type="spellStart"/>
            <w:r w:rsidR="002B225E" w:rsidRPr="002B225E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orm</w:t>
            </w:r>
            <w:r w:rsidR="002B225E" w:rsidRPr="002B225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oxi</w:t>
            </w:r>
            <w:r w:rsidR="00242B73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</w:t>
            </w:r>
            <w:bookmarkEnd w:id="0"/>
            <w:bookmarkEnd w:id="1"/>
            <w:proofErr w:type="spellEnd"/>
            <w:r w:rsidR="00242B73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="002B225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onditions</w:t>
            </w:r>
          </w:p>
          <w:p w:rsidR="00E62045" w:rsidRPr="002B225E" w:rsidRDefault="00E62045" w:rsidP="00ED34EF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</w:tr>
      <w:tr w:rsidR="00ED34EF" w:rsidRPr="00ED34EF" w:rsidTr="00ED34EF">
        <w:trPr>
          <w:trHeight w:val="57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0C408B" w:rsidP="000C40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G</w:t>
            </w:r>
            <w:r w:rsidR="00ED34EF" w:rsidRPr="00ED34E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en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S</w:t>
            </w:r>
            <w:r w:rsidR="00ED34EF" w:rsidRPr="00ED34E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ymbol</w:t>
            </w:r>
          </w:p>
        </w:tc>
        <w:tc>
          <w:tcPr>
            <w:tcW w:w="23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327A74" w:rsidP="00ED34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53B64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E53B64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ccession</w:t>
            </w:r>
          </w:p>
        </w:tc>
        <w:tc>
          <w:tcPr>
            <w:tcW w:w="26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34EF" w:rsidRPr="00ED34EF" w:rsidRDefault="00ED34EF" w:rsidP="002B22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Fold </w:t>
            </w:r>
            <w:r w:rsidR="000C408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C</w:t>
            </w:r>
            <w:r w:rsidR="0083542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ange</w:t>
            </w:r>
            <w:r w:rsidR="0083542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br/>
              <w:t xml:space="preserve"> ( hypoxia/ </w:t>
            </w:r>
            <w:proofErr w:type="spellStart"/>
            <w:r w:rsidR="0083542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rm</w:t>
            </w:r>
            <w:r w:rsidR="002B225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o</w:t>
            </w:r>
            <w:r w:rsidR="0083542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xia</w:t>
            </w:r>
            <w:proofErr w:type="spellEnd"/>
            <w:r w:rsidRPr="00ED34E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gulation</w:t>
            </w:r>
          </w:p>
        </w:tc>
        <w:tc>
          <w:tcPr>
            <w:tcW w:w="9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622CF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Pr="00ED34E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PR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5314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</w:t>
            </w:r>
            <w:r w:rsidR="002D13D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1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21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G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320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RA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6503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C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99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O1L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458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D5A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2459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10AG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0549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XA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513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PF40B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T0000050873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X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7810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1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54216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</w:t>
            </w:r>
            <w:r w:rsidR="002D13D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45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800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PEP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5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CK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494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GMB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1276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BE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15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S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_02776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orf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0170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V4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T0000039046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TG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660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</w:t>
            </w:r>
            <w:r w:rsidR="002D13D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F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50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</w:t>
            </w:r>
            <w:r w:rsidR="002D13D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KV6D-4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T0000039027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</w:t>
            </w:r>
            <w:r w:rsidR="002D13D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6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T0000036020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</w:t>
            </w:r>
            <w:r w:rsidR="002D13D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6KA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449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</w:t>
            </w:r>
            <w:r w:rsidR="002D13D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F7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_03344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</w:t>
            </w:r>
            <w:r w:rsidR="002D13D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01655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F15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07178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ACB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92736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1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4230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NC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4590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R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418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9A7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7751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C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2830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T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208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CD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09442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AFY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864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EPA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J30802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2749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R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1810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CLM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06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FTN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515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NJ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414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TL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09847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Y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2303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G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02521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LDO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675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SL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4506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</w:t>
            </w:r>
            <w:r w:rsidR="002D13D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HRS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42686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SL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4506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MCH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1271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X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12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D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63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</w:t>
            </w:r>
            <w:r w:rsidR="002D13D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PT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4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2814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GS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92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</w:t>
            </w:r>
            <w:r w:rsidR="002D13D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43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XNRD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9377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QO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90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ED34EF" w:rsidRPr="00ED34EF" w:rsidTr="00ED34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433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3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4EF" w:rsidRPr="00ED34EF" w:rsidRDefault="00ED34EF" w:rsidP="00ED3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D34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</w:tr>
    </w:tbl>
    <w:p w:rsidR="000D1C10" w:rsidRPr="00ED34EF" w:rsidRDefault="000D1C10" w:rsidP="00ED34EF"/>
    <w:sectPr w:rsidR="000D1C10" w:rsidRPr="00ED34EF" w:rsidSect="000D1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2505" w:rsidRDefault="006E2505" w:rsidP="008877F5">
      <w:r>
        <w:separator/>
      </w:r>
    </w:p>
  </w:endnote>
  <w:endnote w:type="continuationSeparator" w:id="0">
    <w:p w:rsidR="006E2505" w:rsidRDefault="006E2505" w:rsidP="008877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2505" w:rsidRDefault="006E2505" w:rsidP="008877F5">
      <w:r>
        <w:separator/>
      </w:r>
    </w:p>
  </w:footnote>
  <w:footnote w:type="continuationSeparator" w:id="0">
    <w:p w:rsidR="006E2505" w:rsidRDefault="006E2505" w:rsidP="008877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77F5"/>
    <w:rsid w:val="000250B0"/>
    <w:rsid w:val="00040D96"/>
    <w:rsid w:val="00092C13"/>
    <w:rsid w:val="000C408B"/>
    <w:rsid w:val="000D1C10"/>
    <w:rsid w:val="00106535"/>
    <w:rsid w:val="001138C6"/>
    <w:rsid w:val="0016200C"/>
    <w:rsid w:val="001C23A2"/>
    <w:rsid w:val="001E4223"/>
    <w:rsid w:val="00242B73"/>
    <w:rsid w:val="002901A4"/>
    <w:rsid w:val="002B225E"/>
    <w:rsid w:val="002B5663"/>
    <w:rsid w:val="002D13D4"/>
    <w:rsid w:val="00327A74"/>
    <w:rsid w:val="00347998"/>
    <w:rsid w:val="00477117"/>
    <w:rsid w:val="0054427B"/>
    <w:rsid w:val="005C25DA"/>
    <w:rsid w:val="006E2505"/>
    <w:rsid w:val="007C7C80"/>
    <w:rsid w:val="00824AB8"/>
    <w:rsid w:val="00835420"/>
    <w:rsid w:val="008706CB"/>
    <w:rsid w:val="008877F5"/>
    <w:rsid w:val="008A2948"/>
    <w:rsid w:val="009B3A62"/>
    <w:rsid w:val="009B3D4A"/>
    <w:rsid w:val="009C63BD"/>
    <w:rsid w:val="00A77350"/>
    <w:rsid w:val="00A95DC5"/>
    <w:rsid w:val="00A962B2"/>
    <w:rsid w:val="00A97447"/>
    <w:rsid w:val="00B017DE"/>
    <w:rsid w:val="00B622CF"/>
    <w:rsid w:val="00BC1151"/>
    <w:rsid w:val="00BF3D29"/>
    <w:rsid w:val="00CF5467"/>
    <w:rsid w:val="00D23379"/>
    <w:rsid w:val="00D716C3"/>
    <w:rsid w:val="00DC48B7"/>
    <w:rsid w:val="00E62045"/>
    <w:rsid w:val="00E674AA"/>
    <w:rsid w:val="00EA71E5"/>
    <w:rsid w:val="00EB57B4"/>
    <w:rsid w:val="00ED34EF"/>
    <w:rsid w:val="00F72598"/>
    <w:rsid w:val="00F766AF"/>
    <w:rsid w:val="00F85FA5"/>
    <w:rsid w:val="00FD5F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C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87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877F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87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877F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05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</dc:creator>
  <cp:keywords/>
  <dc:description/>
  <cp:lastModifiedBy>del</cp:lastModifiedBy>
  <cp:revision>30</cp:revision>
  <dcterms:created xsi:type="dcterms:W3CDTF">2017-11-07T06:00:00Z</dcterms:created>
  <dcterms:modified xsi:type="dcterms:W3CDTF">2018-12-30T06:53:00Z</dcterms:modified>
</cp:coreProperties>
</file>